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121"/>
        <w:gridCol w:w="1217"/>
        <w:gridCol w:w="1026"/>
        <w:gridCol w:w="1122"/>
        <w:gridCol w:w="1026"/>
        <w:gridCol w:w="1122"/>
        <w:gridCol w:w="1218"/>
        <w:gridCol w:w="1218"/>
      </w:tblGrid>
      <w:tr w:rsidR="00541C1A" w:rsidRPr="00541C1A" w14:paraId="684410D4" w14:textId="77777777" w:rsidTr="00523D72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EF7" w14:textId="3D19348E" w:rsidR="00613310" w:rsidRPr="00541C1A" w:rsidRDefault="005174F1" w:rsidP="0061331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ary Table 1</w:t>
            </w:r>
            <w:r w:rsidR="009C14A5" w:rsidRPr="00541C1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13310"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ixteen PSC-related SNPs</w:t>
            </w: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541C1A" w:rsidRPr="00541C1A" w14:paraId="1B31231D" w14:textId="77777777" w:rsidTr="00523D72">
        <w:trPr>
          <w:trHeight w:val="285"/>
        </w:trPr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2D3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318450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B28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313178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158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72561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F35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72837826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D9B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231389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CD7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090983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5C5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80060485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1576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14581973</w:t>
            </w:r>
          </w:p>
        </w:tc>
      </w:tr>
      <w:tr w:rsidR="00541C1A" w:rsidRPr="00541C1A" w14:paraId="2A77CF3E" w14:textId="77777777" w:rsidTr="00523D72">
        <w:trPr>
          <w:trHeight w:val="285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E1CE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4131623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869C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4583285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E24C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481798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25FF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</w:t>
            </w:r>
            <w:bookmarkStart w:id="0" w:name="_GoBack"/>
            <w:bookmarkEnd w:id="0"/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1197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7DCF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414735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28CB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9858213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CF3C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39010734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0251" w14:textId="77777777" w:rsidR="00613310" w:rsidRPr="00541C1A" w:rsidRDefault="00613310" w:rsidP="006133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41C1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34645399</w:t>
            </w:r>
          </w:p>
        </w:tc>
      </w:tr>
    </w:tbl>
    <w:p w14:paraId="770B7391" w14:textId="0A6D318A" w:rsidR="00574F86" w:rsidRPr="00541C1A" w:rsidRDefault="005174F1" w:rsidP="005174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1C1A">
        <w:rPr>
          <w:rFonts w:ascii="Times New Roman" w:hAnsi="Times New Roman" w:cs="Times New Roman"/>
          <w:sz w:val="24"/>
          <w:szCs w:val="24"/>
        </w:rPr>
        <w:t>Abbreviations: PSC = primary sclerosing cholangitis</w:t>
      </w:r>
    </w:p>
    <w:p w14:paraId="3C65FA5B" w14:textId="77777777" w:rsidR="0054488F" w:rsidRPr="00541C1A" w:rsidRDefault="0054488F" w:rsidP="005174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4488F" w:rsidRPr="00541C1A" w:rsidSect="00541C1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DAC672" w14:textId="77777777" w:rsidR="00D02375" w:rsidRDefault="00D02375" w:rsidP="00613310">
      <w:r>
        <w:separator/>
      </w:r>
    </w:p>
  </w:endnote>
  <w:endnote w:type="continuationSeparator" w:id="0">
    <w:p w14:paraId="0F36DF6B" w14:textId="77777777" w:rsidR="00D02375" w:rsidRDefault="00D02375" w:rsidP="00613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FA0A95" w14:textId="77777777" w:rsidR="00D02375" w:rsidRDefault="00D02375" w:rsidP="00613310">
      <w:r>
        <w:separator/>
      </w:r>
    </w:p>
  </w:footnote>
  <w:footnote w:type="continuationSeparator" w:id="0">
    <w:p w14:paraId="64D8FB1C" w14:textId="77777777" w:rsidR="00D02375" w:rsidRDefault="00D02375" w:rsidP="00613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324"/>
    <w:rsid w:val="005174F1"/>
    <w:rsid w:val="00523D72"/>
    <w:rsid w:val="00541C1A"/>
    <w:rsid w:val="0054488F"/>
    <w:rsid w:val="00574F86"/>
    <w:rsid w:val="005A1292"/>
    <w:rsid w:val="005D5324"/>
    <w:rsid w:val="00613310"/>
    <w:rsid w:val="008F61B5"/>
    <w:rsid w:val="009C14A5"/>
    <w:rsid w:val="00D02375"/>
    <w:rsid w:val="00E8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2EF48"/>
  <w15:chartTrackingRefBased/>
  <w15:docId w15:val="{59FE92E7-DE62-4F51-935B-6802BA722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3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33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3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3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0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n Pan</dc:creator>
  <cp:keywords/>
  <dc:description/>
  <cp:lastModifiedBy>Mohana Priya Krishnamoorthi</cp:lastModifiedBy>
  <cp:revision>9</cp:revision>
  <dcterms:created xsi:type="dcterms:W3CDTF">2023-10-26T14:13:00Z</dcterms:created>
  <dcterms:modified xsi:type="dcterms:W3CDTF">2024-06-18T14:36:00Z</dcterms:modified>
</cp:coreProperties>
</file>